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S1: </w:t>
      </w:r>
      <w:r>
        <w:rPr>
          <w:i/>
        </w:rPr>
        <w:t>Table of species, genes and GenBank accession numbers and the phylogeny.</w:t>
      </w:r>
    </w:p>
    <w:p>
      <w:pPr>
        <w:pStyle w:val="Normal"/>
        <w:rPr/>
      </w:pPr>
      <w:r>
        <w:rPr/>
      </w:r>
    </w:p>
    <w:tbl>
      <w:tblPr>
        <w:tblW w:w="111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720"/>
        <w:gridCol w:w="1260"/>
        <w:gridCol w:w="1292"/>
        <w:gridCol w:w="1231"/>
        <w:gridCol w:w="1257"/>
        <w:gridCol w:w="2250"/>
      </w:tblGrid>
      <w:tr>
        <w:trPr>
          <w:trHeight w:val="260" w:hRule="atLeast"/>
        </w:trPr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ax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x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rbc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matK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5.8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ITS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gen</w:t>
            </w:r>
          </w:p>
        </w:tc>
      </w:tr>
      <w:tr>
        <w:trPr>
          <w:trHeight w:val="260" w:hRule="atLeast"/>
        </w:trPr>
        <w:tc>
          <w:tcPr>
            <w:tcW w:w="3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chillea millefoliu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38493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79689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morpha canad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U742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39178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42677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42677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morpha fruticos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ndropogon gerard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J7848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14457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nemone cylindr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11053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1202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nemone cernu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sclepias tuber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F5905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F59075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stragalus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38687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1077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Bouteloua grac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J7848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14438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14438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Buchloe dactyloi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3123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Coreopsis palm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1364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55149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55370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Coreopsis grandiflor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Dalea candi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38686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4267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Dalea pulchr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Dalea purpur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39179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4267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Elymus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M8493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Elymus farctus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Euphorbia pubentissi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2338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23378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Euphorbia humifus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Koeleria crist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J7848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3368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Koeleria pyramidat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espedeza capit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U742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espedeza cuneat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iatris asp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8162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8041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iatris cylindrace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upinus perenn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Z700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52424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5242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upinus luteus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Monarda fistul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Z374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94349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Oligoneuron rigid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52385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523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anicum virgat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63236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506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50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ascopyrum smith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8361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7408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gropyron cristatum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oa prat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M23459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12795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oa annu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Quercus ellipsoid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74936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0984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Quercus rubr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Quercus macrocarp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09841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Quercus alb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Rudbeckia  hir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chizachyrium scopa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507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50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olidago nemor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60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12536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12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olidago gigantea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orghastrum nuta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F1251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porobolus cryptand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1446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6461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6461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porobolus indicus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ymphyotrichum oolentangie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74943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U2002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Vicia vill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F52216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31219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31219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ditional ta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mborella trichopo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126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C_00508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Magnolia grandiflo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F5905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F5904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Lactuca sati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0072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00723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M41118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M41118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Asclepias incarn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60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Q00596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Salvia officin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Y5704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Quercus serrat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06057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06006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(Magnolia_grandiflora:0.04749,Amborella_trichopoda:0.141321)0.877000:0.0080285,((((Bouteloua_gracilis:0.055299,Schizachyrium_scoparium:0.179071)0.058000:0.013591,(Panicum_virgatum:0.043921,((Sorghastrum_nutans:0.001392,Andropogon_gerardii:0.004429)0.826000:0.009624,((Sporobolus_cryptandrus:0.043752,Buchloe_dactyloides:0.030027)0.863000:0.01107,Poa_pratensis:0.096489)0.951000:0.018588)0.947000:0.024782)0.953000:0.022698)0.925000:0.029753,((Elymus_canadensis:0.00552,Pascopyrum_smithii:0.010382)0.988000:0.030761,Koeleria_cristata:0.023313)0.921000:0.039637)1.000000:0.268846,(Anemone_cylindrica:0.180639,((((Salvia_officinalis:0.005257,Monarda_fistulosa:0.012795)0.974000:0.051126,(Asclepias_tuberosa:0.065927,Asclepias_incarnata:0.002697)1.000000:0.189149)0.942000:0.061359,((((Liatris_aspera:0.064393,Coreopsis_palmata:0.037974,Rudbeckia_hirta:0.05118)0.998000:0.025406,(Achillea_millefolium:0.043562,Lactuca_sativa:0.028824)0.956000:0.023085)0.807000:0.007382,(Symphyotrichum_oolentangiense:0.054735,(Solidago_nemoralis:0.0,Oligoneuron_rigidum:0.00162)0.927000:0.015239)0.968000:0.028916)0.777000:0.006146,Symphyotrichum_cordifolium:0.020208)1.000000:0.077771)0.843000:0.04181,(Euphorbia_pubentissima:0.125511,(((Quercus_serrata:0.002244,Quercus_ellipsoidalis:0.0068)0.765000:0.036008,Quercus_macrocarpa:0.0)0.906000:0.077946,((Lupinus_perennis:0.058336,Lespedeza_capitata:0.113526)0.306000:0.005766,((Vicia_villosa:0.074364,Astragalus_canadensis:0.045926)1.000000:0.04969,(Amorpha_canadesis:0.023175,(Dalea_purpurea:0.05049,Dalea_candida:0.055157):0.05678)1.000000:0.019707)0.993000:0.02651)0.946000:0.073925)1.000000:0.015029)0.740000:0.037682)0.999000:0.039026)0.988000:0.019496)0.922000:0.0080285);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9885" cy="495046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885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>Figure S1-1</w:t>
      </w:r>
      <w:r>
        <w:rPr>
          <w:lang w:val="en-US" w:eastAsia="en-US"/>
        </w:rPr>
        <w:t xml:space="preserve">: </w:t>
      </w:r>
      <w:r>
        <w:rPr/>
        <w:t>The full phylogeny for Cedar Creek experiments 120 and 123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23:33:00Z</dcterms:created>
  <dc:creator>ucsb ucsb</dc:creator>
  <dc:description/>
  <cp:keywords/>
  <dc:language>en-US</dc:language>
  <cp:lastModifiedBy>ucsb ucsb</cp:lastModifiedBy>
  <dcterms:modified xsi:type="dcterms:W3CDTF">2009-04-23T17:38:00Z</dcterms:modified>
  <cp:revision>6</cp:revision>
  <dc:subject/>
  <dc:title>Online Appendix A: Table of species, genes and GenBank accession numbers and the phylogeny file</dc:title>
</cp:coreProperties>
</file>